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913E" w14:textId="77777777" w:rsidR="003261F0" w:rsidRPr="006D0EAC" w:rsidRDefault="003261F0" w:rsidP="003261F0">
      <w:pPr>
        <w:tabs>
          <w:tab w:val="left" w:pos="4646"/>
        </w:tabs>
        <w:spacing w:afterLines="50" w:after="156" w:line="48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6D0EAC">
        <w:rPr>
          <w:rFonts w:ascii="Times New Roman" w:hAnsi="Times New Roman" w:cs="Times New Roman"/>
          <w:b/>
          <w:sz w:val="32"/>
          <w:szCs w:val="28"/>
        </w:rPr>
        <w:t>Supplementary data</w:t>
      </w:r>
    </w:p>
    <w:p w14:paraId="2DF428A1" w14:textId="06C72D48" w:rsidR="00B84AD4" w:rsidRPr="006D0EAC" w:rsidRDefault="00B84AD4" w:rsidP="00B84AD4">
      <w:pPr>
        <w:spacing w:afterLines="50" w:after="156"/>
        <w:jc w:val="center"/>
        <w:rPr>
          <w:rFonts w:ascii="Times New Roman" w:eastAsia="SimHei" w:hAnsi="Times New Roman" w:cs="Times New Roman"/>
          <w:bCs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t xml:space="preserve">Supplemental </w:t>
      </w:r>
      <w:r w:rsidR="000B71C1" w:rsidRPr="006D0EAC">
        <w:rPr>
          <w:rFonts w:ascii="Times New Roman" w:eastAsia="SimHei" w:hAnsi="Times New Roman" w:cs="Times New Roman"/>
          <w:b/>
          <w:szCs w:val="21"/>
        </w:rPr>
        <w:t>Figure</w:t>
      </w:r>
      <w:r w:rsidRPr="006D0EAC">
        <w:rPr>
          <w:rFonts w:ascii="Times New Roman" w:eastAsia="SimHei" w:hAnsi="Times New Roman" w:cs="Times New Roman"/>
          <w:b/>
          <w:szCs w:val="21"/>
        </w:rPr>
        <w:t xml:space="preserve"> 1.</w:t>
      </w:r>
      <w:r w:rsidRPr="006D0EAC">
        <w:rPr>
          <w:rFonts w:ascii="Times New Roman" w:eastAsia="SimHei" w:hAnsi="Times New Roman" w:cs="Times New Roman"/>
          <w:szCs w:val="21"/>
        </w:rPr>
        <w:t xml:space="preserve"> </w:t>
      </w:r>
      <w:r w:rsidR="00034434" w:rsidRPr="006D0EAC">
        <w:rPr>
          <w:rFonts w:ascii="Times New Roman" w:hAnsi="Times New Roman" w:cs="Times New Roman"/>
          <w:szCs w:val="21"/>
        </w:rPr>
        <w:t>Subcellular localization prediction of CsSAMDC3</w:t>
      </w:r>
      <w:r w:rsidRPr="006D0EAC">
        <w:rPr>
          <w:rFonts w:ascii="Times New Roman" w:hAnsi="Times New Roman" w:cs="Times New Roman" w:hint="eastAsia"/>
          <w:szCs w:val="21"/>
        </w:rPr>
        <w:t>.</w:t>
      </w:r>
    </w:p>
    <w:p w14:paraId="7B38E630" w14:textId="41C426DA" w:rsidR="00B84AD4" w:rsidRPr="006D0EAC" w:rsidRDefault="00B84AD4" w:rsidP="003261F0">
      <w:pPr>
        <w:spacing w:afterLines="50" w:after="156"/>
        <w:jc w:val="center"/>
        <w:rPr>
          <w:rFonts w:ascii="Times New Roman" w:eastAsia="SimHei" w:hAnsi="Times New Roman" w:cs="Times New Roman"/>
          <w:b/>
          <w:szCs w:val="21"/>
        </w:rPr>
      </w:pPr>
      <w:r w:rsidRPr="006D0EAC">
        <w:rPr>
          <w:rFonts w:ascii="Times New Roman" w:eastAsia="SimHei" w:hAnsi="Times New Roman" w:cs="Times New Roman"/>
          <w:b/>
          <w:noProof/>
          <w:szCs w:val="21"/>
        </w:rPr>
        <w:drawing>
          <wp:inline distT="0" distB="0" distL="0" distR="0" wp14:anchorId="1D13568F" wp14:editId="4B3DC577">
            <wp:extent cx="3462921" cy="3032268"/>
            <wp:effectExtent l="0" t="0" r="4445" b="0"/>
            <wp:docPr id="8" name="图片 7" descr="表格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2ADA2DD-EF54-4D97-910C-E7304DFD64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表格&#10;&#10;描述已自动生成">
                      <a:extLst>
                        <a:ext uri="{FF2B5EF4-FFF2-40B4-BE49-F238E27FC236}">
                          <a16:creationId xmlns:a16="http://schemas.microsoft.com/office/drawing/2014/main" id="{82ADA2DD-EF54-4D97-910C-E7304DFD6485}"/>
                        </a:ext>
                      </a:extLst>
                    </pic:cNvPr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68634" cy="3037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ACC3" w14:textId="77777777" w:rsidR="000E16C3" w:rsidRPr="006D0EAC" w:rsidRDefault="000E16C3">
      <w:pPr>
        <w:widowControl/>
        <w:jc w:val="left"/>
        <w:rPr>
          <w:rFonts w:ascii="Times New Roman" w:eastAsia="SimHei" w:hAnsi="Times New Roman" w:cs="Times New Roman"/>
          <w:b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br w:type="page"/>
      </w:r>
    </w:p>
    <w:p w14:paraId="33A5DE4B" w14:textId="379F58DB" w:rsidR="006F10E7" w:rsidRPr="006D0EAC" w:rsidRDefault="006F10E7" w:rsidP="003261F0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lastRenderedPageBreak/>
        <w:t>Supplemental Figure 2.</w:t>
      </w:r>
      <w:r w:rsidR="00585BB6" w:rsidRPr="006D0EAC">
        <w:rPr>
          <w:rFonts w:ascii="Times New Roman" w:eastAsia="SimHei" w:hAnsi="Times New Roman" w:cs="Times New Roman"/>
          <w:b/>
          <w:szCs w:val="21"/>
        </w:rPr>
        <w:t xml:space="preserve"> </w:t>
      </w:r>
      <w:r w:rsidR="005A7FFD" w:rsidRPr="006D0EAC">
        <w:rPr>
          <w:rFonts w:ascii="Times New Roman" w:hAnsi="Times New Roman" w:cs="Times New Roman"/>
          <w:szCs w:val="21"/>
        </w:rPr>
        <w:t>G</w:t>
      </w:r>
      <w:r w:rsidR="001F736B" w:rsidRPr="006D0EAC">
        <w:rPr>
          <w:rFonts w:ascii="Times New Roman" w:hAnsi="Times New Roman" w:cs="Times New Roman"/>
          <w:szCs w:val="21"/>
        </w:rPr>
        <w:t xml:space="preserve">ene expression changes of </w:t>
      </w:r>
      <w:r w:rsidR="001F736B" w:rsidRPr="006D0EAC">
        <w:rPr>
          <w:rFonts w:ascii="Times New Roman" w:hAnsi="Times New Roman" w:cs="Times New Roman"/>
          <w:i/>
          <w:iCs/>
          <w:szCs w:val="21"/>
        </w:rPr>
        <w:t>CsSAMDC3</w:t>
      </w:r>
      <w:r w:rsidR="001F736B" w:rsidRPr="006D0EAC">
        <w:rPr>
          <w:rFonts w:ascii="Times New Roman" w:hAnsi="Times New Roman" w:cs="Times New Roman"/>
          <w:szCs w:val="21"/>
        </w:rPr>
        <w:t xml:space="preserve"> in cucumber leaf and root under different hormones and stress treatments.</w:t>
      </w:r>
    </w:p>
    <w:p w14:paraId="70AACAF8" w14:textId="29EAA443" w:rsidR="000E16C3" w:rsidRPr="006D0EAC" w:rsidRDefault="000E16C3" w:rsidP="003261F0">
      <w:pPr>
        <w:spacing w:afterLines="50" w:after="156"/>
        <w:jc w:val="center"/>
        <w:rPr>
          <w:rFonts w:ascii="Times New Roman" w:eastAsia="SimHei" w:hAnsi="Times New Roman" w:cs="Times New Roman"/>
          <w:b/>
          <w:szCs w:val="21"/>
        </w:rPr>
      </w:pPr>
      <w:r w:rsidRPr="006D0EAC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F609F18" wp14:editId="62B43D45">
            <wp:extent cx="4572000" cy="51861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9" r="10325" b="3031"/>
                    <a:stretch/>
                  </pic:blipFill>
                  <pic:spPr bwMode="auto">
                    <a:xfrm>
                      <a:off x="0" y="0"/>
                      <a:ext cx="4575219" cy="518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D0EAC">
        <w:rPr>
          <w:rFonts w:ascii="Times New Roman" w:eastAsia="SimHei" w:hAnsi="Times New Roman" w:cs="Times New Roman" w:hint="eastAsia"/>
          <w:b/>
          <w:noProof/>
          <w:szCs w:val="21"/>
        </w:rPr>
        <w:lastRenderedPageBreak/>
        <w:drawing>
          <wp:inline distT="0" distB="0" distL="0" distR="0" wp14:anchorId="26842D62" wp14:editId="39F5E8A4">
            <wp:extent cx="5242560" cy="70789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707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DA5E" w14:textId="77777777" w:rsidR="000E16C3" w:rsidRPr="006D0EAC" w:rsidRDefault="000E16C3">
      <w:pPr>
        <w:widowControl/>
        <w:jc w:val="left"/>
        <w:rPr>
          <w:rFonts w:ascii="Times New Roman" w:eastAsia="SimHei" w:hAnsi="Times New Roman" w:cs="Times New Roman"/>
          <w:b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br w:type="page"/>
      </w:r>
    </w:p>
    <w:p w14:paraId="2011E299" w14:textId="3B90A190" w:rsidR="003261F0" w:rsidRPr="006D0EAC" w:rsidRDefault="003261F0" w:rsidP="003261F0">
      <w:pPr>
        <w:spacing w:afterLines="50" w:after="156"/>
        <w:jc w:val="center"/>
        <w:rPr>
          <w:rFonts w:ascii="Times New Roman" w:eastAsia="SimHei" w:hAnsi="Times New Roman" w:cs="Times New Roman"/>
          <w:bCs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lastRenderedPageBreak/>
        <w:t>Supplemental Table 1.</w:t>
      </w:r>
      <w:r w:rsidRPr="006D0EAC">
        <w:rPr>
          <w:rFonts w:ascii="Times New Roman" w:eastAsia="SimHei" w:hAnsi="Times New Roman" w:cs="Times New Roman"/>
          <w:szCs w:val="21"/>
        </w:rPr>
        <w:t xml:space="preserve"> </w:t>
      </w:r>
      <w:r w:rsidR="00D75BF7" w:rsidRPr="006D0EAC">
        <w:rPr>
          <w:rFonts w:ascii="Times New Roman" w:hAnsi="Times New Roman" w:cs="Times New Roman"/>
          <w:szCs w:val="21"/>
        </w:rPr>
        <w:t>Primers used for this study</w:t>
      </w:r>
      <w:r w:rsidR="00D75BF7" w:rsidRPr="006D0EAC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9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4335"/>
        <w:gridCol w:w="3213"/>
      </w:tblGrid>
      <w:tr w:rsidR="006D0EAC" w:rsidRPr="006D0EAC" w14:paraId="7E704671" w14:textId="77777777" w:rsidTr="00D47F17">
        <w:trPr>
          <w:trHeight w:val="334"/>
        </w:trPr>
        <w:tc>
          <w:tcPr>
            <w:tcW w:w="21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551954" w14:textId="4EA8003A" w:rsidR="006F2E45" w:rsidRPr="006D0EAC" w:rsidRDefault="006F2E45" w:rsidP="00D47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3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B98129" w14:textId="1E1D87B1" w:rsidR="006F2E45" w:rsidRPr="006D0EAC" w:rsidRDefault="006F2E45" w:rsidP="00D47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 xml:space="preserve">Primer sequence </w:t>
            </w:r>
            <w:r w:rsidRPr="006D0EA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5'-3')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9CCCF9" w14:textId="6DEB43E0" w:rsidR="006F2E45" w:rsidRPr="006D0EAC" w:rsidRDefault="006F2E45" w:rsidP="00D47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6D0EAC" w:rsidRPr="006D0EAC" w14:paraId="2307F57C" w14:textId="77777777" w:rsidTr="00D47F17">
        <w:trPr>
          <w:trHeight w:val="343"/>
        </w:trPr>
        <w:tc>
          <w:tcPr>
            <w:tcW w:w="2149" w:type="dxa"/>
            <w:vMerge w:val="restart"/>
            <w:tcBorders>
              <w:top w:val="single" w:sz="6" w:space="0" w:color="auto"/>
            </w:tcBorders>
            <w:vAlign w:val="center"/>
          </w:tcPr>
          <w:p w14:paraId="113881CB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PAC019-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SAMDC3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3FD8060A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PAC019-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SAMDC3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5D6C7770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PAC019-F</w:t>
            </w:r>
          </w:p>
          <w:p w14:paraId="252EDA4E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1179BB47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06125D93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SAMDC1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099C8E86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SAMDC1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56144E0B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2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6402F202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2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600B13C9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3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2402F6CA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3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20C26506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4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5CAA4F26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4</w:t>
            </w: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0CAB58F2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ACTIN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24800439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ACTIN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5E2EBD0C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PAO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421753FE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PAO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13FE20ED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SPMS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1741DBEC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SPMS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549EAC93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SPDS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664F53F3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NtSPDS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0C54753C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POD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1F223E1D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POD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7FB5A4AA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SOD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767B0E8E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SOD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69EA6714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CAT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14:paraId="344B6306" w14:textId="6081501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iCs/>
                <w:sz w:val="18"/>
                <w:szCs w:val="18"/>
              </w:rPr>
              <w:t>q</w:t>
            </w:r>
            <w:r w:rsidRPr="006D0E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CAT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335" w:type="dxa"/>
            <w:tcBorders>
              <w:top w:val="single" w:sz="6" w:space="0" w:color="auto"/>
            </w:tcBorders>
            <w:vAlign w:val="center"/>
          </w:tcPr>
          <w:p w14:paraId="4B22AE54" w14:textId="44A233D0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agaacacgggggactctagaATGGCGGAGTCTGGTTTTGA</w:t>
            </w:r>
            <w:proofErr w:type="spellEnd"/>
          </w:p>
        </w:tc>
        <w:tc>
          <w:tcPr>
            <w:tcW w:w="3213" w:type="dxa"/>
            <w:vMerge w:val="restart"/>
            <w:tcBorders>
              <w:top w:val="single" w:sz="6" w:space="0" w:color="auto"/>
            </w:tcBorders>
            <w:vAlign w:val="center"/>
          </w:tcPr>
          <w:p w14:paraId="0C869B7E" w14:textId="0A78F21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 xml:space="preserve">Overexpression construct of </w:t>
            </w:r>
            <w:r w:rsidRPr="006D0EAC">
              <w:rPr>
                <w:rFonts w:ascii="Times New Roman" w:hAnsi="Times New Roman" w:cs="Times New Roman"/>
                <w:i/>
                <w:sz w:val="18"/>
                <w:szCs w:val="18"/>
              </w:rPr>
              <w:t>CsSAMDC3</w:t>
            </w:r>
          </w:p>
        </w:tc>
      </w:tr>
      <w:tr w:rsidR="006D0EAC" w:rsidRPr="006D0EAC" w14:paraId="031CE5D2" w14:textId="77777777" w:rsidTr="00D47F17">
        <w:trPr>
          <w:trHeight w:val="334"/>
        </w:trPr>
        <w:tc>
          <w:tcPr>
            <w:tcW w:w="2149" w:type="dxa"/>
            <w:vMerge/>
            <w:vAlign w:val="center"/>
          </w:tcPr>
          <w:p w14:paraId="03615F2E" w14:textId="36E7D3A1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5" w:type="dxa"/>
            <w:vAlign w:val="center"/>
          </w:tcPr>
          <w:p w14:paraId="498D25FA" w14:textId="7F3E29A2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cccttgctcaccatggtaccTTTCCGGCGAGCCGTGAA</w:t>
            </w:r>
            <w:proofErr w:type="spellEnd"/>
          </w:p>
        </w:tc>
        <w:tc>
          <w:tcPr>
            <w:tcW w:w="3213" w:type="dxa"/>
            <w:vMerge/>
            <w:vAlign w:val="center"/>
          </w:tcPr>
          <w:p w14:paraId="46F6BF7C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EAC" w:rsidRPr="006D0EAC" w14:paraId="1FBFE280" w14:textId="77777777" w:rsidTr="00D47F17">
        <w:trPr>
          <w:trHeight w:val="343"/>
        </w:trPr>
        <w:tc>
          <w:tcPr>
            <w:tcW w:w="2149" w:type="dxa"/>
            <w:vMerge/>
            <w:vAlign w:val="center"/>
          </w:tcPr>
          <w:p w14:paraId="06A960BD" w14:textId="79FEC72F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5" w:type="dxa"/>
            <w:vAlign w:val="center"/>
          </w:tcPr>
          <w:p w14:paraId="2AF0F606" w14:textId="0FF3E97F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AATCCCACTATCCTTCGC</w:t>
            </w:r>
          </w:p>
        </w:tc>
        <w:tc>
          <w:tcPr>
            <w:tcW w:w="3213" w:type="dxa"/>
            <w:vAlign w:val="center"/>
          </w:tcPr>
          <w:p w14:paraId="791B19F6" w14:textId="76C90541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Transgenic identification</w:t>
            </w:r>
          </w:p>
        </w:tc>
      </w:tr>
      <w:tr w:rsidR="006D0EAC" w:rsidRPr="006D0EAC" w14:paraId="4910198C" w14:textId="77777777" w:rsidTr="00D47F17">
        <w:trPr>
          <w:trHeight w:val="334"/>
        </w:trPr>
        <w:tc>
          <w:tcPr>
            <w:tcW w:w="2149" w:type="dxa"/>
            <w:vMerge/>
            <w:vAlign w:val="center"/>
          </w:tcPr>
          <w:p w14:paraId="1F610891" w14:textId="1E4A578A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5" w:type="dxa"/>
            <w:vAlign w:val="center"/>
          </w:tcPr>
          <w:p w14:paraId="63956118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AGGAATCCACGAAACTACT</w:t>
            </w:r>
          </w:p>
          <w:p w14:paraId="74BAC0F0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GACCCTCCAATCCAAACAC</w:t>
            </w:r>
          </w:p>
          <w:p w14:paraId="3B88B49E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TTGATTGTGAGGGTGCT</w:t>
            </w:r>
          </w:p>
          <w:p w14:paraId="0685EDF0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TCTGGTAGATGACGGTTC</w:t>
            </w:r>
          </w:p>
          <w:p w14:paraId="5B05D02D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CTCCCTAACCACCTCTG</w:t>
            </w:r>
          </w:p>
          <w:p w14:paraId="09102CD6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AATACCTGGACGGCTCT</w:t>
            </w:r>
          </w:p>
          <w:p w14:paraId="4C94C317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AAGCCTCCGTTATCCCT</w:t>
            </w:r>
          </w:p>
          <w:p w14:paraId="020D2FC9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CGTAACTAAACCCATCCT</w:t>
            </w:r>
          </w:p>
          <w:p w14:paraId="4EEEF11C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TCGCAACTGGCACATCTA</w:t>
            </w:r>
          </w:p>
          <w:p w14:paraId="689261C3" w14:textId="3FA496C4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CATCTCCTGCTTCACAA</w:t>
            </w:r>
          </w:p>
        </w:tc>
        <w:tc>
          <w:tcPr>
            <w:tcW w:w="3213" w:type="dxa"/>
            <w:vMerge w:val="restart"/>
            <w:vAlign w:val="center"/>
          </w:tcPr>
          <w:p w14:paraId="52BD73CB" w14:textId="5938A659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-PCR analysis for gene expression</w:t>
            </w:r>
          </w:p>
        </w:tc>
      </w:tr>
      <w:tr w:rsidR="00170AB4" w:rsidRPr="006D0EAC" w14:paraId="23F079FF" w14:textId="77777777" w:rsidTr="00D47F17">
        <w:trPr>
          <w:trHeight w:val="334"/>
        </w:trPr>
        <w:tc>
          <w:tcPr>
            <w:tcW w:w="2149" w:type="dxa"/>
            <w:vMerge/>
            <w:tcBorders>
              <w:bottom w:val="single" w:sz="12" w:space="0" w:color="auto"/>
            </w:tcBorders>
            <w:vAlign w:val="center"/>
          </w:tcPr>
          <w:p w14:paraId="09B0F1CB" w14:textId="3B4FC8E6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5" w:type="dxa"/>
            <w:tcBorders>
              <w:bottom w:val="single" w:sz="12" w:space="0" w:color="auto"/>
            </w:tcBorders>
            <w:vAlign w:val="center"/>
          </w:tcPr>
          <w:p w14:paraId="0DEFD492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CTGAGGTCCTTTTCCAACCA</w:t>
            </w:r>
          </w:p>
          <w:p w14:paraId="44BA8E8D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GATTCCGGCAGCTTCCATT</w:t>
            </w:r>
          </w:p>
          <w:p w14:paraId="43FB82D3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TCGCTGCTCTGTCGTCATAGTC</w:t>
            </w:r>
          </w:p>
          <w:p w14:paraId="22D6BD0F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CTCCTTCCTTATCCTGCCACCT</w:t>
            </w:r>
          </w:p>
          <w:p w14:paraId="231FAB36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GACTGAGGGACCACCTGTTGA</w:t>
            </w:r>
          </w:p>
          <w:p w14:paraId="10F80A64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CAAAGGACGGCAAGGCAAAGG</w:t>
            </w:r>
          </w:p>
          <w:p w14:paraId="16B354A7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GGAAGCAGCCAACCACAACAAC</w:t>
            </w:r>
          </w:p>
          <w:p w14:paraId="78C35897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AGAGAACCAGCCAGGAAGAACA</w:t>
            </w:r>
          </w:p>
          <w:p w14:paraId="792A9575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TGTCCTGACCCAATCCC</w:t>
            </w:r>
          </w:p>
          <w:p w14:paraId="71B4AC67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TCTCACCCTTTGTTCCA</w:t>
            </w:r>
          </w:p>
          <w:p w14:paraId="3B46D1D8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GCTACATGACGCCATTTCC</w:t>
            </w:r>
          </w:p>
          <w:p w14:paraId="26ED3100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CCCTGTAAAGCAGCACCTTC</w:t>
            </w:r>
          </w:p>
          <w:p w14:paraId="747D8531" w14:textId="77777777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GGTACCGCTCATTCACACC</w:t>
            </w:r>
          </w:p>
          <w:p w14:paraId="6438BBBB" w14:textId="721B9DD4" w:rsidR="00170AB4" w:rsidRPr="006D0EAC" w:rsidRDefault="00170AB4" w:rsidP="00FD1E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AGCAAGCTTTTGACCCAGA</w:t>
            </w:r>
          </w:p>
        </w:tc>
        <w:tc>
          <w:tcPr>
            <w:tcW w:w="3213" w:type="dxa"/>
            <w:vMerge/>
            <w:tcBorders>
              <w:bottom w:val="single" w:sz="12" w:space="0" w:color="auto"/>
            </w:tcBorders>
          </w:tcPr>
          <w:p w14:paraId="6F86DD9B" w14:textId="77777777" w:rsidR="00170AB4" w:rsidRPr="006D0EAC" w:rsidRDefault="00170AB4" w:rsidP="006F2E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969F8E" w14:textId="77777777" w:rsidR="003261F0" w:rsidRPr="006D0EAC" w:rsidRDefault="003261F0" w:rsidP="003261F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E8C5BB2" w14:textId="69DB38EF" w:rsidR="00AA7622" w:rsidRPr="006D0EAC" w:rsidRDefault="00AA7622" w:rsidP="00AA7622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t xml:space="preserve">Supplemental Table </w:t>
      </w:r>
      <w:r w:rsidR="0045295F" w:rsidRPr="006D0EAC">
        <w:rPr>
          <w:rFonts w:ascii="Times New Roman" w:eastAsia="SimHei" w:hAnsi="Times New Roman" w:cs="Times New Roman"/>
          <w:b/>
          <w:szCs w:val="21"/>
        </w:rPr>
        <w:t>2</w:t>
      </w:r>
      <w:r w:rsidRPr="006D0EAC">
        <w:rPr>
          <w:rFonts w:ascii="Times New Roman" w:eastAsia="SimHei" w:hAnsi="Times New Roman" w:cs="Times New Roman"/>
          <w:b/>
          <w:szCs w:val="21"/>
        </w:rPr>
        <w:t>.</w:t>
      </w:r>
      <w:r w:rsidRPr="006D0EAC">
        <w:rPr>
          <w:rFonts w:ascii="Times New Roman" w:eastAsia="SimHei" w:hAnsi="Times New Roman" w:cs="Times New Roman"/>
          <w:szCs w:val="21"/>
        </w:rPr>
        <w:t xml:space="preserve"> </w:t>
      </w:r>
      <w:r w:rsidRPr="006D0EAC">
        <w:rPr>
          <w:rFonts w:ascii="Times New Roman" w:eastAsia="SimHei" w:hAnsi="Times New Roman" w:cs="Times New Roman"/>
          <w:bCs/>
          <w:szCs w:val="21"/>
        </w:rPr>
        <w:t>The SAM</w:t>
      </w:r>
      <w:r w:rsidR="0045295F" w:rsidRPr="006D0EAC">
        <w:rPr>
          <w:rFonts w:ascii="Times New Roman" w:eastAsia="SimHei" w:hAnsi="Times New Roman" w:cs="Times New Roman" w:hint="eastAsia"/>
          <w:bCs/>
          <w:szCs w:val="21"/>
        </w:rPr>
        <w:t>DC</w:t>
      </w:r>
      <w:r w:rsidRPr="006D0EAC">
        <w:rPr>
          <w:rFonts w:ascii="Times New Roman" w:eastAsia="SimHei" w:hAnsi="Times New Roman" w:cs="Times New Roman"/>
          <w:bCs/>
          <w:szCs w:val="21"/>
        </w:rPr>
        <w:t xml:space="preserve"> proteins used in </w:t>
      </w:r>
      <w:r w:rsidR="0045295F" w:rsidRPr="006D0EAC">
        <w:rPr>
          <w:rFonts w:ascii="Times New Roman" w:hAnsi="Times New Roman" w:cs="Times New Roman"/>
          <w:szCs w:val="21"/>
        </w:rPr>
        <w:t>this study</w:t>
      </w:r>
      <w:r w:rsidR="0045295F" w:rsidRPr="006D0EAC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6D0EAC" w:rsidRPr="006D0EAC" w14:paraId="55A8818C" w14:textId="77777777" w:rsidTr="00B232A9">
        <w:trPr>
          <w:trHeight w:val="225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505033" w14:textId="31B675EC" w:rsidR="00D47F17" w:rsidRPr="006D0EAC" w:rsidRDefault="00D47F17" w:rsidP="003D0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215E7D" w14:textId="3FD6B341" w:rsidR="00D47F17" w:rsidRPr="006D0EAC" w:rsidRDefault="00D47F17" w:rsidP="003D0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Protein nam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32B077" w14:textId="2AA79A42" w:rsidR="00D47F17" w:rsidRPr="006D0EAC" w:rsidRDefault="00D47F17" w:rsidP="003D0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hAnsi="Times New Roman" w:cs="Times New Roman"/>
                <w:sz w:val="18"/>
                <w:szCs w:val="18"/>
              </w:rPr>
              <w:t>Accession numbers</w:t>
            </w:r>
          </w:p>
        </w:tc>
      </w:tr>
      <w:tr w:rsidR="006D0EAC" w:rsidRPr="006D0EAC" w14:paraId="4EB2F302" w14:textId="77777777" w:rsidTr="00375A11">
        <w:trPr>
          <w:trHeight w:val="227"/>
          <w:jc w:val="center"/>
        </w:trPr>
        <w:tc>
          <w:tcPr>
            <w:tcW w:w="166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767786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Solanum lycopersicum</w:t>
            </w:r>
          </w:p>
          <w:p w14:paraId="09D3F9F1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Solanum lycopersicum</w:t>
            </w:r>
          </w:p>
          <w:p w14:paraId="2428571D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Cucumis sativus</w:t>
            </w:r>
          </w:p>
          <w:p w14:paraId="3AA2AEB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Cucumis sativus</w:t>
            </w:r>
          </w:p>
          <w:p w14:paraId="0E160272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Cucumis sativus</w:t>
            </w:r>
          </w:p>
          <w:p w14:paraId="7D687FF7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Cucumis sativus</w:t>
            </w:r>
          </w:p>
          <w:p w14:paraId="2D021B8C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Zea</w:t>
            </w:r>
            <w:proofErr w:type="spellEnd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 mays</w:t>
            </w:r>
          </w:p>
          <w:p w14:paraId="44E7843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Zea</w:t>
            </w:r>
            <w:proofErr w:type="spellEnd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 mays</w:t>
            </w:r>
          </w:p>
          <w:p w14:paraId="00C89205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Zea</w:t>
            </w:r>
            <w:proofErr w:type="spellEnd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 mays</w:t>
            </w:r>
          </w:p>
          <w:p w14:paraId="29968157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Zea</w:t>
            </w:r>
            <w:proofErr w:type="spellEnd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 mays</w:t>
            </w:r>
          </w:p>
          <w:p w14:paraId="0DECB0F0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lastRenderedPageBreak/>
              <w:t>Brassica napus</w:t>
            </w:r>
          </w:p>
          <w:p w14:paraId="4C4CAD5C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Brassica napus</w:t>
            </w:r>
          </w:p>
          <w:p w14:paraId="34A36D2A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Brassica napus</w:t>
            </w:r>
          </w:p>
          <w:p w14:paraId="7C9FB208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Brassica napus</w:t>
            </w:r>
          </w:p>
          <w:p w14:paraId="157DCB94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Capsicum annuum</w:t>
            </w:r>
          </w:p>
          <w:p w14:paraId="15F7AB2F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Capsicum annuum</w:t>
            </w:r>
          </w:p>
          <w:p w14:paraId="596EE950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Arachis </w:t>
            </w: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hypogaea</w:t>
            </w:r>
            <w:proofErr w:type="spellEnd"/>
          </w:p>
          <w:p w14:paraId="0EF98798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Arachis </w:t>
            </w: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hypogaea</w:t>
            </w:r>
            <w:proofErr w:type="spellEnd"/>
          </w:p>
          <w:p w14:paraId="15D38A6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Arachis hypogaea</w:t>
            </w:r>
          </w:p>
          <w:p w14:paraId="6F71E730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Arachis hypogaea</w:t>
            </w:r>
          </w:p>
          <w:p w14:paraId="7FBEFEBD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Arachis hypogaea</w:t>
            </w:r>
          </w:p>
          <w:p w14:paraId="5D3FA4D9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Vitis vinifera</w:t>
            </w:r>
          </w:p>
          <w:p w14:paraId="6DA41356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Vitis vinifera</w:t>
            </w:r>
          </w:p>
          <w:p w14:paraId="4A86C9C5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Vitis vinifera</w:t>
            </w:r>
          </w:p>
          <w:p w14:paraId="2FF76A67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Oryza sativa</w:t>
            </w:r>
          </w:p>
          <w:p w14:paraId="41B9B11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Oryza sativa</w:t>
            </w:r>
          </w:p>
          <w:p w14:paraId="0BCC41C9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Oryza sativa</w:t>
            </w:r>
          </w:p>
          <w:p w14:paraId="360481D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Oryza sativa</w:t>
            </w:r>
          </w:p>
          <w:p w14:paraId="65F66D1F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Glycine max</w:t>
            </w:r>
          </w:p>
          <w:p w14:paraId="39C531CD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Glycine max</w:t>
            </w:r>
          </w:p>
          <w:p w14:paraId="5D1462C2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Glycine max</w:t>
            </w:r>
          </w:p>
          <w:p w14:paraId="721D8BC8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Glycine max</w:t>
            </w:r>
          </w:p>
          <w:p w14:paraId="728879A7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Arabidopsis thaliana</w:t>
            </w:r>
          </w:p>
          <w:p w14:paraId="78B00190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Arabidopsis thaliana</w:t>
            </w:r>
          </w:p>
          <w:p w14:paraId="1338E1EF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Arabidopsis thaliana</w:t>
            </w:r>
          </w:p>
          <w:p w14:paraId="0840419A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24217821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330A52E5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2E1AEAE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59B2F709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41BC00EA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Nicotiana tabacum</w:t>
            </w:r>
          </w:p>
          <w:p w14:paraId="647BF962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Malus domestica</w:t>
            </w:r>
          </w:p>
          <w:p w14:paraId="031AFF6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Malus domestica</w:t>
            </w:r>
          </w:p>
          <w:p w14:paraId="3DC5650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Malus domestica</w:t>
            </w:r>
          </w:p>
          <w:p w14:paraId="58C2212D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Cucurbita moschata</w:t>
            </w:r>
          </w:p>
          <w:p w14:paraId="2A7FA573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  <w:lang w:val="fr-FR"/>
              </w:rPr>
              <w:t>Cucurbita moschata</w:t>
            </w:r>
          </w:p>
          <w:p w14:paraId="7DFAE80B" w14:textId="77777777" w:rsidR="006E739A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Cucurbita </w:t>
            </w: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moschata</w:t>
            </w:r>
            <w:proofErr w:type="spellEnd"/>
          </w:p>
          <w:p w14:paraId="3C7EBA2A" w14:textId="1DA4E1D6" w:rsidR="00D47F17" w:rsidRPr="006D0EAC" w:rsidRDefault="006E739A" w:rsidP="009C26C5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 xml:space="preserve">Cucurbita </w:t>
            </w:r>
            <w:proofErr w:type="spellStart"/>
            <w:r w:rsidRPr="006D0EAC">
              <w:rPr>
                <w:rFonts w:ascii="Times New Roman" w:eastAsia="SimHei" w:hAnsi="Times New Roman" w:cs="Times New Roman"/>
                <w:bCs/>
                <w:i/>
                <w:iCs/>
                <w:sz w:val="18"/>
                <w:szCs w:val="18"/>
              </w:rPr>
              <w:t>moschata</w:t>
            </w:r>
            <w:proofErr w:type="spellEnd"/>
          </w:p>
        </w:tc>
        <w:tc>
          <w:tcPr>
            <w:tcW w:w="166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5BF8BC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lastRenderedPageBreak/>
              <w:t>SlSAMDC1</w:t>
            </w:r>
          </w:p>
          <w:p w14:paraId="7061FFE5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SlSAMDC2</w:t>
            </w:r>
          </w:p>
          <w:p w14:paraId="7AA2F3A4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sSAMDC3</w:t>
            </w:r>
          </w:p>
          <w:p w14:paraId="5869D9B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sSAMDC2</w:t>
            </w:r>
          </w:p>
          <w:p w14:paraId="6FD2BE3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sSAMDC1</w:t>
            </w:r>
          </w:p>
          <w:p w14:paraId="02D8114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sSAMDC4</w:t>
            </w:r>
          </w:p>
          <w:p w14:paraId="361CC88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ZmCsAMDC1</w:t>
            </w:r>
          </w:p>
          <w:p w14:paraId="0946ED0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ZmCsAMDC2</w:t>
            </w:r>
          </w:p>
          <w:p w14:paraId="00FFA5D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ZmCsAMDC3</w:t>
            </w:r>
          </w:p>
          <w:p w14:paraId="6A8A1ED1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ZmCsAMDC4</w:t>
            </w:r>
          </w:p>
          <w:p w14:paraId="4FCD1F7A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lastRenderedPageBreak/>
              <w:t>BnSAMDC1</w:t>
            </w:r>
          </w:p>
          <w:p w14:paraId="0B3D71A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BnSAMDC2</w:t>
            </w:r>
          </w:p>
          <w:p w14:paraId="4F3EB1F8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BnSAMDC3</w:t>
            </w:r>
          </w:p>
          <w:p w14:paraId="333E52C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BnSAMDC4</w:t>
            </w:r>
          </w:p>
          <w:p w14:paraId="78FB8F4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aSAMDC4</w:t>
            </w:r>
          </w:p>
          <w:p w14:paraId="65B3E2CA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aSAMDC1</w:t>
            </w:r>
          </w:p>
          <w:p w14:paraId="41105D7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hSAMDC4</w:t>
            </w:r>
          </w:p>
          <w:p w14:paraId="2BDF52C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hSAMDC3</w:t>
            </w:r>
          </w:p>
          <w:p w14:paraId="3177C2B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hSAMDC5</w:t>
            </w:r>
          </w:p>
          <w:p w14:paraId="5A7583DA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hSAMDC2</w:t>
            </w:r>
          </w:p>
          <w:p w14:paraId="695023D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hSAMDC1</w:t>
            </w:r>
          </w:p>
          <w:p w14:paraId="427B497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VvSAMDC4</w:t>
            </w:r>
          </w:p>
          <w:p w14:paraId="0EBF399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VvSAMDC2</w:t>
            </w:r>
          </w:p>
          <w:p w14:paraId="591064D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VvSAMDC3</w:t>
            </w:r>
          </w:p>
          <w:p w14:paraId="64FA4F6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OsSAMDC1</w:t>
            </w:r>
          </w:p>
          <w:p w14:paraId="71C5B39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OsSAMDC2</w:t>
            </w:r>
          </w:p>
          <w:p w14:paraId="4888253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OsSAMDC3</w:t>
            </w:r>
          </w:p>
          <w:p w14:paraId="2A07813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OsSAMDC4</w:t>
            </w:r>
          </w:p>
          <w:p w14:paraId="7CF538E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GmSAMDC1</w:t>
            </w:r>
          </w:p>
          <w:p w14:paraId="6695D86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GmSAMDC2</w:t>
            </w:r>
          </w:p>
          <w:p w14:paraId="1D9BCE7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GmSAMDC3</w:t>
            </w:r>
          </w:p>
          <w:p w14:paraId="7D4BBBE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GmSAMDC4</w:t>
            </w:r>
          </w:p>
          <w:p w14:paraId="5D73D07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tSAMDC1</w:t>
            </w:r>
          </w:p>
          <w:p w14:paraId="3F10B5A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tSAMDC3</w:t>
            </w:r>
          </w:p>
          <w:p w14:paraId="7F159464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AtSAMDC4</w:t>
            </w:r>
          </w:p>
          <w:p w14:paraId="79EAC08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1</w:t>
            </w:r>
          </w:p>
          <w:p w14:paraId="3DE8F32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2</w:t>
            </w:r>
          </w:p>
          <w:p w14:paraId="2CC4FF9A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4</w:t>
            </w:r>
          </w:p>
          <w:p w14:paraId="1C8E8805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5</w:t>
            </w:r>
          </w:p>
          <w:p w14:paraId="2304EFD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6</w:t>
            </w:r>
          </w:p>
          <w:p w14:paraId="0F713A7C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tSAMDC3</w:t>
            </w:r>
          </w:p>
          <w:p w14:paraId="05DD6FC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MdSAMDC1</w:t>
            </w:r>
          </w:p>
          <w:p w14:paraId="1B16F3A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MdSAMDC2</w:t>
            </w:r>
          </w:p>
          <w:p w14:paraId="5A8D0708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MdSAMDC4</w:t>
            </w:r>
          </w:p>
          <w:p w14:paraId="6F53A9C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mSAMDC4</w:t>
            </w:r>
          </w:p>
          <w:p w14:paraId="77A60CE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mSAMDC1</w:t>
            </w:r>
          </w:p>
          <w:p w14:paraId="3849649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mSAMDC2</w:t>
            </w:r>
          </w:p>
          <w:p w14:paraId="64B8C315" w14:textId="72A3CB24" w:rsidR="00D47F17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CmSAMDC3</w:t>
            </w:r>
          </w:p>
        </w:tc>
        <w:tc>
          <w:tcPr>
            <w:tcW w:w="166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85780E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lastRenderedPageBreak/>
              <w:t>NP_001307075.1</w:t>
            </w:r>
          </w:p>
          <w:p w14:paraId="4FFA213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307257.1</w:t>
            </w:r>
          </w:p>
          <w:p w14:paraId="49D95DC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04134166.1</w:t>
            </w:r>
          </w:p>
          <w:p w14:paraId="32F0500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04145040.2</w:t>
            </w:r>
          </w:p>
          <w:p w14:paraId="4839D14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31738092.1</w:t>
            </w:r>
          </w:p>
          <w:p w14:paraId="6D1DD93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31737140.1</w:t>
            </w:r>
          </w:p>
          <w:p w14:paraId="2D22358C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48939.1</w:t>
            </w:r>
          </w:p>
          <w:p w14:paraId="146D025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49694.1</w:t>
            </w:r>
          </w:p>
          <w:p w14:paraId="3500A711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05713.1</w:t>
            </w:r>
          </w:p>
          <w:p w14:paraId="7516059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49266.1</w:t>
            </w:r>
          </w:p>
          <w:p w14:paraId="68E2ABC8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lastRenderedPageBreak/>
              <w:t>XP_013738638.1</w:t>
            </w:r>
          </w:p>
          <w:p w14:paraId="5AE4FDC8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13740200.1</w:t>
            </w:r>
          </w:p>
          <w:p w14:paraId="1DE8D19A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13735693.1</w:t>
            </w:r>
          </w:p>
          <w:p w14:paraId="07BDC2A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13680534.1</w:t>
            </w:r>
          </w:p>
          <w:p w14:paraId="15E18C5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16557034.1</w:t>
            </w:r>
          </w:p>
          <w:p w14:paraId="08D188E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16577115.1</w:t>
            </w:r>
          </w:p>
          <w:p w14:paraId="697DA83C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611767.1</w:t>
            </w:r>
          </w:p>
          <w:p w14:paraId="14ABE6F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693772.1</w:t>
            </w:r>
          </w:p>
          <w:p w14:paraId="21C8F53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694029.1</w:t>
            </w:r>
          </w:p>
          <w:p w14:paraId="35740424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654995.1</w:t>
            </w:r>
          </w:p>
          <w:p w14:paraId="3ECFA5A8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696905.1</w:t>
            </w:r>
          </w:p>
          <w:p w14:paraId="3F12E9EF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02277316.1</w:t>
            </w:r>
          </w:p>
          <w:p w14:paraId="53A54FBD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0656642.2</w:t>
            </w:r>
          </w:p>
          <w:p w14:paraId="07F0DE4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02282708.1</w:t>
            </w:r>
          </w:p>
          <w:p w14:paraId="3E8D053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876108.1</w:t>
            </w:r>
          </w:p>
          <w:p w14:paraId="430EEA2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25881009.1</w:t>
            </w:r>
          </w:p>
          <w:p w14:paraId="2E3895D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5635570.1</w:t>
            </w:r>
          </w:p>
          <w:p w14:paraId="4BD9D04B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5638505.1</w:t>
            </w:r>
          </w:p>
          <w:p w14:paraId="7E18B00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06602989.1</w:t>
            </w:r>
          </w:p>
          <w:p w14:paraId="1424D94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03550675.1</w:t>
            </w:r>
          </w:p>
          <w:p w14:paraId="64B0343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03550518.1</w:t>
            </w:r>
          </w:p>
          <w:p w14:paraId="56CFD70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03528663.1</w:t>
            </w:r>
          </w:p>
          <w:p w14:paraId="7E791875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54585.1</w:t>
            </w:r>
          </w:p>
          <w:p w14:paraId="06AC367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189972.1</w:t>
            </w:r>
          </w:p>
          <w:p w14:paraId="17B1634C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031888.1</w:t>
            </w:r>
          </w:p>
          <w:p w14:paraId="0B3B10B6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312627.2</w:t>
            </w:r>
          </w:p>
          <w:p w14:paraId="73FCCF2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6477309.1</w:t>
            </w:r>
          </w:p>
          <w:p w14:paraId="44A35452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6470301.1</w:t>
            </w:r>
          </w:p>
          <w:p w14:paraId="48E6A920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6459994.1</w:t>
            </w:r>
          </w:p>
          <w:p w14:paraId="53F31A9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6499007.1</w:t>
            </w:r>
          </w:p>
          <w:p w14:paraId="304F4D19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  <w:lang w:val="fr-FR"/>
              </w:rPr>
              <w:t>XP_016472420.1</w:t>
            </w:r>
          </w:p>
          <w:p w14:paraId="6D4D8DCC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315970.2</w:t>
            </w:r>
          </w:p>
          <w:p w14:paraId="5345C385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NP_001280825.1</w:t>
            </w:r>
          </w:p>
          <w:p w14:paraId="366A9B43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08390797.2</w:t>
            </w:r>
          </w:p>
          <w:p w14:paraId="32D319EE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22959322.1</w:t>
            </w:r>
          </w:p>
          <w:p w14:paraId="679688F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22948952.1</w:t>
            </w:r>
          </w:p>
          <w:p w14:paraId="15114CD7" w14:textId="77777777" w:rsidR="00CA6919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22946262.1</w:t>
            </w:r>
          </w:p>
          <w:p w14:paraId="1F20F710" w14:textId="53BD972A" w:rsidR="00D47F17" w:rsidRPr="006D0EAC" w:rsidRDefault="00CA6919" w:rsidP="00FD1E0E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bCs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bCs/>
                <w:sz w:val="18"/>
                <w:szCs w:val="18"/>
              </w:rPr>
              <w:t>XP_022955404.1</w:t>
            </w:r>
          </w:p>
        </w:tc>
      </w:tr>
    </w:tbl>
    <w:p w14:paraId="5E4751FC" w14:textId="77777777" w:rsidR="000E16C3" w:rsidRPr="006D0EAC" w:rsidRDefault="000E16C3">
      <w:pPr>
        <w:widowControl/>
        <w:jc w:val="left"/>
        <w:rPr>
          <w:rFonts w:ascii="Times New Roman" w:eastAsia="SimHei" w:hAnsi="Times New Roman" w:cs="Times New Roman"/>
          <w:b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lastRenderedPageBreak/>
        <w:br w:type="page"/>
      </w:r>
    </w:p>
    <w:p w14:paraId="0E38FF15" w14:textId="3AD025CF" w:rsidR="003261F0" w:rsidRPr="006D0EAC" w:rsidRDefault="00426146" w:rsidP="00426146">
      <w:pPr>
        <w:spacing w:afterLines="50" w:after="156"/>
        <w:jc w:val="center"/>
        <w:rPr>
          <w:rFonts w:ascii="Times New Roman" w:eastAsia="SimHei" w:hAnsi="Times New Roman" w:cs="Times New Roman"/>
          <w:bCs/>
          <w:szCs w:val="21"/>
        </w:rPr>
      </w:pPr>
      <w:r w:rsidRPr="006D0EAC">
        <w:rPr>
          <w:rFonts w:ascii="Times New Roman" w:eastAsia="SimHei" w:hAnsi="Times New Roman" w:cs="Times New Roman"/>
          <w:b/>
          <w:szCs w:val="21"/>
        </w:rPr>
        <w:lastRenderedPageBreak/>
        <w:t xml:space="preserve">Supplemental Table 3. </w:t>
      </w:r>
      <w:r w:rsidRPr="006D0EAC">
        <w:rPr>
          <w:rFonts w:ascii="Times New Roman" w:eastAsia="SimHei" w:hAnsi="Times New Roman" w:cs="Times New Roman"/>
          <w:bCs/>
          <w:szCs w:val="21"/>
        </w:rPr>
        <w:t xml:space="preserve">Sequences and lengths of motifs among </w:t>
      </w:r>
      <w:r w:rsidRPr="006D0EAC">
        <w:rPr>
          <w:rFonts w:ascii="Times New Roman" w:eastAsia="SimHei" w:hAnsi="Times New Roman" w:cs="Times New Roman" w:hint="eastAsia"/>
          <w:bCs/>
          <w:szCs w:val="21"/>
        </w:rPr>
        <w:t>SAMDC</w:t>
      </w:r>
      <w:r w:rsidRPr="006D0EAC">
        <w:rPr>
          <w:rFonts w:ascii="Times New Roman" w:eastAsia="SimHei" w:hAnsi="Times New Roman" w:cs="Times New Roman"/>
          <w:bCs/>
          <w:szCs w:val="21"/>
        </w:rPr>
        <w:t xml:space="preserve"> proteins of different plant speci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675"/>
        <w:gridCol w:w="1350"/>
      </w:tblGrid>
      <w:tr w:rsidR="006D0EAC" w:rsidRPr="006D0EAC" w14:paraId="0EF46407" w14:textId="77777777" w:rsidTr="00376069">
        <w:trPr>
          <w:trHeight w:val="229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F80CF2" w14:textId="094DE320" w:rsidR="007F519C" w:rsidRPr="006D0EAC" w:rsidRDefault="007F519C" w:rsidP="007F519C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Sun" w:hAnsi="Times New Roman" w:cs="Times New Roman"/>
                <w:sz w:val="18"/>
                <w:szCs w:val="18"/>
              </w:rPr>
              <w:t>Motif</w:t>
            </w:r>
          </w:p>
        </w:tc>
        <w:tc>
          <w:tcPr>
            <w:tcW w:w="56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159147" w14:textId="0C0F0970" w:rsidR="007F519C" w:rsidRPr="006D0EAC" w:rsidRDefault="007F519C" w:rsidP="007F519C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Sun" w:hAnsi="Times New Roman" w:cs="Times New Roman"/>
                <w:sz w:val="18"/>
                <w:szCs w:val="18"/>
              </w:rPr>
              <w:t>Conserved amino acid sequence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734A41" w14:textId="37E9B3C0" w:rsidR="007F519C" w:rsidRPr="006D0EAC" w:rsidRDefault="007F519C" w:rsidP="007F519C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Sun" w:hAnsi="Times New Roman" w:cs="Times New Roman"/>
                <w:sz w:val="18"/>
                <w:szCs w:val="18"/>
              </w:rPr>
              <w:t>Width</w:t>
            </w:r>
          </w:p>
        </w:tc>
      </w:tr>
      <w:tr w:rsidR="007F519C" w:rsidRPr="006D0EAC" w14:paraId="139886DF" w14:textId="77777777" w:rsidTr="00376069">
        <w:trPr>
          <w:jc w:val="center"/>
        </w:trPr>
        <w:tc>
          <w:tcPr>
            <w:tcW w:w="12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C112A88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</w:t>
            </w:r>
          </w:p>
          <w:p w14:paraId="39999646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</w:t>
            </w:r>
          </w:p>
          <w:p w14:paraId="5426C070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3</w:t>
            </w:r>
          </w:p>
          <w:p w14:paraId="6DB16DB0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4</w:t>
            </w:r>
          </w:p>
          <w:p w14:paraId="4AC9F372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5</w:t>
            </w:r>
          </w:p>
          <w:p w14:paraId="408D35A7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6</w:t>
            </w:r>
          </w:p>
          <w:p w14:paraId="04502E53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7</w:t>
            </w:r>
          </w:p>
          <w:p w14:paraId="130DD3C9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</w:p>
          <w:p w14:paraId="14829140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9</w:t>
            </w:r>
          </w:p>
          <w:p w14:paraId="700B05CF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0</w:t>
            </w:r>
          </w:p>
          <w:p w14:paraId="71EAD3ED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1</w:t>
            </w:r>
          </w:p>
          <w:p w14:paraId="58D12382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2</w:t>
            </w:r>
          </w:p>
          <w:p w14:paraId="6A4C082B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3</w:t>
            </w:r>
          </w:p>
          <w:p w14:paraId="01E24094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4</w:t>
            </w:r>
          </w:p>
          <w:p w14:paraId="5FD410E8" w14:textId="77777777" w:rsidR="00C672DA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5</w:t>
            </w:r>
          </w:p>
          <w:p w14:paraId="50AE0DCD" w14:textId="65997564" w:rsidR="007F519C" w:rsidRPr="006D0EAC" w:rsidRDefault="00C672DA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D28A355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MTELSGIRKILPNSEICDFEFDPCGYSMNGIE</w:t>
            </w:r>
          </w:p>
          <w:p w14:paraId="2B0EE566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CTIVSSLSNDDFDSYVLSESSLFVYPYKIIIKTCGTTKLLLSIPPJLKLA</w:t>
            </w:r>
          </w:p>
          <w:p w14:paraId="758334A5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LSLTVKSVRYTRGSFIFPGAQPFPHRSFSEEVAVLBGYFGK</w:t>
            </w:r>
          </w:p>
          <w:p w14:paraId="45879FCB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GDAYSTIHVTPEDGFSYASFEAVG</w:t>
            </w:r>
          </w:p>
          <w:p w14:paraId="7F0A0057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PVYTLEMCMTGLDREKASVFFKTPGDGAA</w:t>
            </w:r>
          </w:p>
          <w:p w14:paraId="3DBC0264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AIGFEGFEKRLEJTFF</w:t>
            </w:r>
          </w:p>
          <w:p w14:paraId="70B488AC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EPPVFADPEGLGLRALSKAQJDEILDPAE</w:t>
            </w:r>
          </w:p>
          <w:p w14:paraId="58EC2039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QLVKRVLQCFRPAEFSVAVTC</w:t>
            </w:r>
          </w:p>
          <w:p w14:paraId="759D20B7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MGSADPSQKWHVYSA</w:t>
            </w:r>
          </w:p>
          <w:p w14:paraId="27FD0FE8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EELPGGGSVVYQTFT</w:t>
            </w:r>
          </w:p>
          <w:p w14:paraId="325801D6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VWTRVAGAVEPLGLKCRSCAV</w:t>
            </w:r>
          </w:p>
          <w:p w14:paraId="754B3E50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CGSPRSVLKCC</w:t>
            </w:r>
          </w:p>
          <w:p w14:paraId="62A27F84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LGLDVKGYECLEQVL</w:t>
            </w:r>
          </w:p>
          <w:p w14:paraId="0F02DFEB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LGSGSAAY</w:t>
            </w:r>
          </w:p>
          <w:p w14:paraId="7C550299" w14:textId="77777777" w:rsidR="00375A11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FGGRGHAGTWA</w:t>
            </w:r>
          </w:p>
          <w:p w14:paraId="40544039" w14:textId="6451ABAE" w:rsidR="007F519C" w:rsidRPr="006D0EAC" w:rsidRDefault="00375A11" w:rsidP="00376069">
            <w:pPr>
              <w:spacing w:line="240" w:lineRule="atLeast"/>
              <w:jc w:val="left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YDFKTVBL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2ABCF5D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32</w:t>
            </w:r>
          </w:p>
          <w:p w14:paraId="143ECD6C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50</w:t>
            </w:r>
          </w:p>
          <w:p w14:paraId="485B6946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41</w:t>
            </w:r>
          </w:p>
          <w:p w14:paraId="75E28662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4</w:t>
            </w:r>
          </w:p>
          <w:p w14:paraId="0E4A4348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9</w:t>
            </w:r>
          </w:p>
          <w:p w14:paraId="5203E75D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6</w:t>
            </w:r>
          </w:p>
          <w:p w14:paraId="7ACFBC30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9</w:t>
            </w:r>
          </w:p>
          <w:p w14:paraId="0E7382BD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1</w:t>
            </w:r>
          </w:p>
          <w:p w14:paraId="006B4589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5</w:t>
            </w:r>
          </w:p>
          <w:p w14:paraId="2E574714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5</w:t>
            </w:r>
          </w:p>
          <w:p w14:paraId="654E877B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21</w:t>
            </w:r>
          </w:p>
          <w:p w14:paraId="10B06E63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1</w:t>
            </w:r>
          </w:p>
          <w:p w14:paraId="5B878EF3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5</w:t>
            </w:r>
          </w:p>
          <w:p w14:paraId="7A83E8F3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</w:p>
          <w:p w14:paraId="318CA8F7" w14:textId="77777777" w:rsidR="00375A11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11</w:t>
            </w:r>
          </w:p>
          <w:p w14:paraId="7B30A0DF" w14:textId="7C3ADAC7" w:rsidR="007F519C" w:rsidRPr="006D0EAC" w:rsidRDefault="00375A11" w:rsidP="00375A11">
            <w:pPr>
              <w:spacing w:line="240" w:lineRule="atLeast"/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6D0EAC">
              <w:rPr>
                <w:rFonts w:ascii="Times New Roman" w:eastAsia="SimHei" w:hAnsi="Times New Roman" w:cs="Times New Roman"/>
                <w:sz w:val="18"/>
                <w:szCs w:val="18"/>
              </w:rPr>
              <w:t>8</w:t>
            </w:r>
          </w:p>
        </w:tc>
      </w:tr>
    </w:tbl>
    <w:p w14:paraId="2E8C5791" w14:textId="77777777" w:rsidR="008045C2" w:rsidRPr="006D0EAC" w:rsidRDefault="008045C2" w:rsidP="00426146">
      <w:pPr>
        <w:spacing w:afterLines="50" w:after="156"/>
        <w:jc w:val="center"/>
        <w:rPr>
          <w:rFonts w:ascii="Times New Roman" w:eastAsia="SimHei" w:hAnsi="Times New Roman" w:cs="Times New Roman"/>
          <w:b/>
          <w:szCs w:val="21"/>
        </w:rPr>
      </w:pPr>
    </w:p>
    <w:sectPr w:rsidR="008045C2" w:rsidRPr="006D0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E87D" w14:textId="77777777" w:rsidR="00F559B9" w:rsidRDefault="00F559B9" w:rsidP="00B84AD4">
      <w:r>
        <w:separator/>
      </w:r>
    </w:p>
  </w:endnote>
  <w:endnote w:type="continuationSeparator" w:id="0">
    <w:p w14:paraId="65CE36A9" w14:textId="77777777" w:rsidR="00F559B9" w:rsidRDefault="00F559B9" w:rsidP="00B84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9D549" w14:textId="77777777" w:rsidR="00F559B9" w:rsidRDefault="00F559B9" w:rsidP="00B84AD4">
      <w:r>
        <w:separator/>
      </w:r>
    </w:p>
  </w:footnote>
  <w:footnote w:type="continuationSeparator" w:id="0">
    <w:p w14:paraId="27DA6BD0" w14:textId="77777777" w:rsidR="00F559B9" w:rsidRDefault="00F559B9" w:rsidP="00B84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F0"/>
    <w:rsid w:val="00034434"/>
    <w:rsid w:val="00085B5E"/>
    <w:rsid w:val="000B71C1"/>
    <w:rsid w:val="000E16C3"/>
    <w:rsid w:val="00170AB4"/>
    <w:rsid w:val="001C655A"/>
    <w:rsid w:val="001D1920"/>
    <w:rsid w:val="001F736B"/>
    <w:rsid w:val="002B699A"/>
    <w:rsid w:val="003261F0"/>
    <w:rsid w:val="00375A11"/>
    <w:rsid w:val="00376069"/>
    <w:rsid w:val="003D05C6"/>
    <w:rsid w:val="003E6911"/>
    <w:rsid w:val="00426146"/>
    <w:rsid w:val="00451E30"/>
    <w:rsid w:val="0045295F"/>
    <w:rsid w:val="00532ABD"/>
    <w:rsid w:val="00585BB6"/>
    <w:rsid w:val="00595903"/>
    <w:rsid w:val="005A7FFD"/>
    <w:rsid w:val="00665985"/>
    <w:rsid w:val="00684967"/>
    <w:rsid w:val="006D0EAC"/>
    <w:rsid w:val="006E739A"/>
    <w:rsid w:val="006F10E7"/>
    <w:rsid w:val="006F2E45"/>
    <w:rsid w:val="007C45B7"/>
    <w:rsid w:val="007E5B07"/>
    <w:rsid w:val="007F519C"/>
    <w:rsid w:val="008045C2"/>
    <w:rsid w:val="008E7802"/>
    <w:rsid w:val="009C26C5"/>
    <w:rsid w:val="009F429E"/>
    <w:rsid w:val="00AA7622"/>
    <w:rsid w:val="00B232A9"/>
    <w:rsid w:val="00B84AD4"/>
    <w:rsid w:val="00BB30DA"/>
    <w:rsid w:val="00BC6C8A"/>
    <w:rsid w:val="00C672DA"/>
    <w:rsid w:val="00CA25E5"/>
    <w:rsid w:val="00CA6919"/>
    <w:rsid w:val="00D47F17"/>
    <w:rsid w:val="00D75BF7"/>
    <w:rsid w:val="00DF16B0"/>
    <w:rsid w:val="00E06169"/>
    <w:rsid w:val="00EF7E89"/>
    <w:rsid w:val="00F559B9"/>
    <w:rsid w:val="00F60450"/>
    <w:rsid w:val="00FB32A1"/>
    <w:rsid w:val="00FD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1CE95"/>
  <w15:chartTrackingRefBased/>
  <w15:docId w15:val="{FDFEB9BC-FF91-4F99-ABAF-A1DD8C4E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A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A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孟亮</dc:creator>
  <cp:keywords/>
  <dc:description/>
  <cp:lastModifiedBy>India Humphreys</cp:lastModifiedBy>
  <cp:revision>37</cp:revision>
  <dcterms:created xsi:type="dcterms:W3CDTF">2022-10-20T07:52:00Z</dcterms:created>
  <dcterms:modified xsi:type="dcterms:W3CDTF">2023-01-31T17:06:00Z</dcterms:modified>
</cp:coreProperties>
</file>